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BE0556" w14:textId="19EBB0FD" w:rsidR="00CE2D21" w:rsidRPr="00F0629D" w:rsidRDefault="00612908" w:rsidP="00F0629D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F0629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Additional</w:t>
      </w:r>
      <w:r w:rsidR="00CE2D21" w:rsidRPr="00F0629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Table 1</w:t>
      </w:r>
      <w:r w:rsidR="00E46D46" w:rsidRPr="00F0629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- </w:t>
      </w:r>
      <w:r w:rsidR="00CE2D21" w:rsidRPr="00F0629D">
        <w:rPr>
          <w:rFonts w:ascii="Times New Roman" w:hAnsi="Times New Roman" w:cs="Times New Roman"/>
          <w:sz w:val="20"/>
          <w:szCs w:val="20"/>
          <w:lang w:val="en-US"/>
        </w:rPr>
        <w:t xml:space="preserve">Major </w:t>
      </w:r>
      <w:r w:rsidR="002F05BB" w:rsidRPr="00F0629D">
        <w:rPr>
          <w:rFonts w:ascii="Times New Roman" w:hAnsi="Times New Roman" w:cs="Times New Roman"/>
          <w:sz w:val="20"/>
          <w:szCs w:val="20"/>
          <w:lang w:val="en-US"/>
        </w:rPr>
        <w:t xml:space="preserve">CTV </w:t>
      </w:r>
      <w:r w:rsidR="00CE2D21" w:rsidRPr="00F0629D">
        <w:rPr>
          <w:rFonts w:ascii="Times New Roman" w:hAnsi="Times New Roman" w:cs="Times New Roman"/>
          <w:sz w:val="20"/>
          <w:szCs w:val="20"/>
          <w:lang w:val="en-US"/>
        </w:rPr>
        <w:t xml:space="preserve">contigs with position on the </w:t>
      </w:r>
      <w:r w:rsidR="002F05BB" w:rsidRPr="00F0629D">
        <w:rPr>
          <w:rFonts w:ascii="Times New Roman" w:hAnsi="Times New Roman" w:cs="Times New Roman"/>
          <w:sz w:val="20"/>
          <w:szCs w:val="20"/>
          <w:lang w:val="en-US"/>
        </w:rPr>
        <w:t>mapping</w:t>
      </w:r>
      <w:r w:rsidR="00CE2D21" w:rsidRPr="00F0629D">
        <w:rPr>
          <w:rFonts w:ascii="Times New Roman" w:hAnsi="Times New Roman" w:cs="Times New Roman"/>
          <w:sz w:val="20"/>
          <w:szCs w:val="20"/>
          <w:lang w:val="en-US"/>
        </w:rPr>
        <w:t xml:space="preserve"> genome</w:t>
      </w:r>
      <w:r w:rsidR="002F05BB" w:rsidRPr="00F0629D">
        <w:rPr>
          <w:rFonts w:ascii="Times New Roman" w:hAnsi="Times New Roman" w:cs="Times New Roman"/>
          <w:sz w:val="20"/>
          <w:szCs w:val="20"/>
          <w:lang w:val="en-US"/>
        </w:rPr>
        <w:t xml:space="preserve"> and coverage</w:t>
      </w:r>
      <w:r w:rsidR="0062369C" w:rsidRPr="00F0629D">
        <w:rPr>
          <w:rFonts w:ascii="Times New Roman" w:hAnsi="Times New Roman" w:cs="Times New Roman"/>
          <w:sz w:val="20"/>
          <w:szCs w:val="20"/>
          <w:lang w:val="en-US"/>
        </w:rPr>
        <w:t xml:space="preserve"> depth</w:t>
      </w:r>
      <w:r w:rsidR="002F05BB" w:rsidRPr="00F0629D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CE2D21" w:rsidRPr="00F0629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F05BB" w:rsidRPr="00F0629D">
        <w:rPr>
          <w:rFonts w:ascii="Times New Roman" w:hAnsi="Times New Roman" w:cs="Times New Roman"/>
          <w:sz w:val="20"/>
          <w:szCs w:val="20"/>
          <w:lang w:val="en-US"/>
        </w:rPr>
        <w:t xml:space="preserve">The first </w:t>
      </w:r>
      <w:proofErr w:type="spellStart"/>
      <w:r w:rsidR="00CE2D21" w:rsidRPr="00F0629D">
        <w:rPr>
          <w:rFonts w:ascii="Times New Roman" w:hAnsi="Times New Roman" w:cs="Times New Roman"/>
          <w:sz w:val="20"/>
          <w:szCs w:val="20"/>
          <w:lang w:val="en-US"/>
        </w:rPr>
        <w:t>BlastN</w:t>
      </w:r>
      <w:proofErr w:type="spellEnd"/>
      <w:r w:rsidR="00CE2D21" w:rsidRPr="00F0629D">
        <w:rPr>
          <w:rFonts w:ascii="Times New Roman" w:hAnsi="Times New Roman" w:cs="Times New Roman"/>
          <w:sz w:val="20"/>
          <w:szCs w:val="20"/>
          <w:lang w:val="en-US"/>
        </w:rPr>
        <w:t xml:space="preserve"> hits</w:t>
      </w:r>
      <w:r w:rsidR="002F05BB" w:rsidRPr="00F0629D">
        <w:rPr>
          <w:rFonts w:ascii="Times New Roman" w:hAnsi="Times New Roman" w:cs="Times New Roman"/>
          <w:sz w:val="20"/>
          <w:szCs w:val="20"/>
          <w:lang w:val="en-US"/>
        </w:rPr>
        <w:t xml:space="preserve"> are reported with the % of nucleotide identity</w:t>
      </w:r>
      <w:r w:rsidR="008B5FF6" w:rsidRPr="00F0629D">
        <w:rPr>
          <w:rFonts w:ascii="Times New Roman" w:hAnsi="Times New Roman" w:cs="Times New Roman"/>
          <w:sz w:val="20"/>
          <w:szCs w:val="20"/>
          <w:lang w:val="en-US"/>
        </w:rPr>
        <w:t xml:space="preserve"> and a relative strain attribution is presented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715"/>
        <w:gridCol w:w="1344"/>
        <w:gridCol w:w="865"/>
        <w:gridCol w:w="1192"/>
        <w:gridCol w:w="2084"/>
        <w:gridCol w:w="1237"/>
        <w:gridCol w:w="1139"/>
        <w:gridCol w:w="1096"/>
      </w:tblGrid>
      <w:tr w:rsidR="004A54D0" w:rsidRPr="00B64365" w14:paraId="34F87822" w14:textId="77777777" w:rsidTr="004A54D0">
        <w:tc>
          <w:tcPr>
            <w:tcW w:w="715" w:type="dxa"/>
          </w:tcPr>
          <w:p w14:paraId="3BDF9ABF" w14:textId="365D0CEA" w:rsidR="004A54D0" w:rsidRPr="00B64365" w:rsidRDefault="00F0629D" w:rsidP="00F0629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bookmarkStart w:id="0" w:name="_GoBack"/>
            <w:r w:rsidRPr="00B643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</w:t>
            </w:r>
            <w:r w:rsidR="004A54D0" w:rsidRPr="00B643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de</w:t>
            </w:r>
          </w:p>
        </w:tc>
        <w:tc>
          <w:tcPr>
            <w:tcW w:w="1344" w:type="dxa"/>
          </w:tcPr>
          <w:p w14:paraId="0C405773" w14:textId="5E2E7119" w:rsidR="004A54D0" w:rsidRPr="00B64365" w:rsidRDefault="00F0629D" w:rsidP="00F0629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643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</w:t>
            </w:r>
            <w:r w:rsidR="004A54D0" w:rsidRPr="00B643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ngth</w:t>
            </w:r>
          </w:p>
        </w:tc>
        <w:tc>
          <w:tcPr>
            <w:tcW w:w="815" w:type="dxa"/>
          </w:tcPr>
          <w:p w14:paraId="6DF2AAA6" w14:textId="23877EB9" w:rsidR="004A54D0" w:rsidRPr="00B64365" w:rsidRDefault="004A54D0" w:rsidP="00F0629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643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verage (X)</w:t>
            </w:r>
          </w:p>
        </w:tc>
        <w:tc>
          <w:tcPr>
            <w:tcW w:w="1192" w:type="dxa"/>
          </w:tcPr>
          <w:p w14:paraId="1B6783E3" w14:textId="736E6C19" w:rsidR="004A54D0" w:rsidRPr="00B64365" w:rsidRDefault="00F0629D" w:rsidP="00F0629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643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</w:t>
            </w:r>
            <w:r w:rsidR="004A54D0" w:rsidRPr="00B643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osition </w:t>
            </w:r>
            <w:r w:rsidR="0076646E" w:rsidRPr="00B643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on </w:t>
            </w:r>
            <w:r w:rsidR="009002EA" w:rsidRPr="00B64365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1</w:t>
            </w:r>
            <w:r w:rsidR="009002EA" w:rsidRPr="00B64365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vertAlign w:val="superscript"/>
                <w:lang w:val="en-US"/>
              </w:rPr>
              <w:t>st</w:t>
            </w:r>
            <w:r w:rsidR="009002EA" w:rsidRPr="00B64365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 xml:space="preserve"> Blast </w:t>
            </w:r>
            <w:proofErr w:type="gramStart"/>
            <w:r w:rsidR="009002EA" w:rsidRPr="00B64365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 xml:space="preserve">hit </w:t>
            </w:r>
            <w:r w:rsidR="004A54D0" w:rsidRPr="00B64365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 xml:space="preserve"> </w:t>
            </w:r>
            <w:r w:rsidR="004A54D0" w:rsidRPr="00B643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enome</w:t>
            </w:r>
            <w:proofErr w:type="gramEnd"/>
          </w:p>
        </w:tc>
        <w:tc>
          <w:tcPr>
            <w:tcW w:w="2084" w:type="dxa"/>
          </w:tcPr>
          <w:p w14:paraId="6D3B5C46" w14:textId="28AB0932" w:rsidR="004A54D0" w:rsidRPr="00B64365" w:rsidRDefault="00F0629D" w:rsidP="00F0629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643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</w:t>
            </w:r>
            <w:r w:rsidR="004A54D0" w:rsidRPr="00B643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ts</w:t>
            </w:r>
          </w:p>
        </w:tc>
        <w:tc>
          <w:tcPr>
            <w:tcW w:w="1237" w:type="dxa"/>
          </w:tcPr>
          <w:p w14:paraId="194FEE35" w14:textId="5F0E9C73" w:rsidR="004A54D0" w:rsidRPr="00B64365" w:rsidRDefault="00F0629D" w:rsidP="00F0629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643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</w:t>
            </w:r>
            <w:r w:rsidR="004A54D0" w:rsidRPr="00B643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t sequence origin</w:t>
            </w:r>
          </w:p>
        </w:tc>
        <w:tc>
          <w:tcPr>
            <w:tcW w:w="1139" w:type="dxa"/>
          </w:tcPr>
          <w:p w14:paraId="2A7215A3" w14:textId="19D4A2C5" w:rsidR="004A54D0" w:rsidRPr="00B64365" w:rsidRDefault="00F0629D" w:rsidP="00F0629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643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ucleotide</w:t>
            </w:r>
            <w:r w:rsidR="004A54D0" w:rsidRPr="00B643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identity</w:t>
            </w:r>
            <w:r w:rsidRPr="00B643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(</w:t>
            </w:r>
            <w:r w:rsidR="004A54D0" w:rsidRPr="00B643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%</w:t>
            </w:r>
            <w:r w:rsidRPr="00B643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096" w:type="dxa"/>
          </w:tcPr>
          <w:p w14:paraId="75B4D266" w14:textId="5E7129CA" w:rsidR="004A54D0" w:rsidRPr="00B64365" w:rsidRDefault="00F0629D" w:rsidP="00F0629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643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</w:t>
            </w:r>
            <w:r w:rsidR="008B50D3" w:rsidRPr="00B643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utative </w:t>
            </w:r>
            <w:r w:rsidR="004A54D0" w:rsidRPr="00B643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train attribution</w:t>
            </w:r>
          </w:p>
        </w:tc>
      </w:tr>
      <w:bookmarkEnd w:id="0"/>
      <w:tr w:rsidR="004A54D0" w:rsidRPr="00A67159" w14:paraId="7376A8E7" w14:textId="77777777" w:rsidTr="004A54D0">
        <w:tc>
          <w:tcPr>
            <w:tcW w:w="715" w:type="dxa"/>
          </w:tcPr>
          <w:p w14:paraId="3B258B8A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344" w:type="dxa"/>
          </w:tcPr>
          <w:p w14:paraId="2A670925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66</w:t>
            </w:r>
          </w:p>
        </w:tc>
        <w:tc>
          <w:tcPr>
            <w:tcW w:w="815" w:type="dxa"/>
          </w:tcPr>
          <w:p w14:paraId="6491708F" w14:textId="28A26AE0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5.862</w:t>
            </w:r>
          </w:p>
        </w:tc>
        <w:tc>
          <w:tcPr>
            <w:tcW w:w="1192" w:type="dxa"/>
          </w:tcPr>
          <w:p w14:paraId="4DD6AC61" w14:textId="11898A75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09-11234</w:t>
            </w:r>
          </w:p>
        </w:tc>
        <w:tc>
          <w:tcPr>
            <w:tcW w:w="2084" w:type="dxa"/>
          </w:tcPr>
          <w:p w14:paraId="3F9FDA35" w14:textId="77777777" w:rsidR="004A54D0" w:rsidRPr="00A67159" w:rsidRDefault="004A54D0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KU589213 </w:t>
            </w:r>
            <w:r w:rsidRPr="00A67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A-S1-L65</w:t>
            </w:r>
          </w:p>
          <w:p w14:paraId="7282FC57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H593380  CT91</w:t>
            </w:r>
            <w:proofErr w:type="gramEnd"/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A1</w:t>
            </w:r>
          </w:p>
        </w:tc>
        <w:tc>
          <w:tcPr>
            <w:tcW w:w="1237" w:type="dxa"/>
          </w:tcPr>
          <w:p w14:paraId="261794B0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A</w:t>
            </w:r>
          </w:p>
          <w:p w14:paraId="71AFD9CF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139" w:type="dxa"/>
          </w:tcPr>
          <w:p w14:paraId="0243CB0C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.53</w:t>
            </w:r>
          </w:p>
          <w:p w14:paraId="7DD12DBF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.21</w:t>
            </w:r>
          </w:p>
        </w:tc>
        <w:tc>
          <w:tcPr>
            <w:tcW w:w="1096" w:type="dxa"/>
          </w:tcPr>
          <w:p w14:paraId="5CD506E7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1</w:t>
            </w:r>
          </w:p>
        </w:tc>
      </w:tr>
      <w:tr w:rsidR="004A54D0" w:rsidRPr="00A67159" w14:paraId="6DECAF78" w14:textId="77777777" w:rsidTr="004A54D0">
        <w:tc>
          <w:tcPr>
            <w:tcW w:w="715" w:type="dxa"/>
          </w:tcPr>
          <w:p w14:paraId="2A3A8FB8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344" w:type="dxa"/>
          </w:tcPr>
          <w:p w14:paraId="23A84B9B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48</w:t>
            </w:r>
          </w:p>
        </w:tc>
        <w:tc>
          <w:tcPr>
            <w:tcW w:w="815" w:type="dxa"/>
          </w:tcPr>
          <w:p w14:paraId="77D53AD4" w14:textId="41A72AAA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5.101</w:t>
            </w:r>
          </w:p>
        </w:tc>
        <w:tc>
          <w:tcPr>
            <w:tcW w:w="1192" w:type="dxa"/>
          </w:tcPr>
          <w:p w14:paraId="0A6930E9" w14:textId="3A9817C9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38-11381</w:t>
            </w:r>
          </w:p>
        </w:tc>
        <w:tc>
          <w:tcPr>
            <w:tcW w:w="2084" w:type="dxa"/>
          </w:tcPr>
          <w:p w14:paraId="00860595" w14:textId="77777777" w:rsidR="004A54D0" w:rsidRPr="00A67159" w:rsidRDefault="004A54D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KU883267 LMS6-6</w:t>
            </w:r>
          </w:p>
          <w:p w14:paraId="3090DBAE" w14:textId="77777777" w:rsidR="004A54D0" w:rsidRPr="00A67159" w:rsidRDefault="004A54D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Q454870 HA16-5</w:t>
            </w:r>
          </w:p>
          <w:p w14:paraId="40485EAE" w14:textId="77777777" w:rsidR="004A54D0" w:rsidRPr="00A67159" w:rsidRDefault="004A54D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JX266713Pum/M/T5</w:t>
            </w:r>
          </w:p>
        </w:tc>
        <w:tc>
          <w:tcPr>
            <w:tcW w:w="1237" w:type="dxa"/>
          </w:tcPr>
          <w:p w14:paraId="33650E98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uth Africa</w:t>
            </w:r>
          </w:p>
          <w:p w14:paraId="46EDA30D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waii</w:t>
            </w:r>
          </w:p>
          <w:p w14:paraId="25950EA7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iwan</w:t>
            </w:r>
          </w:p>
        </w:tc>
        <w:tc>
          <w:tcPr>
            <w:tcW w:w="1139" w:type="dxa"/>
          </w:tcPr>
          <w:p w14:paraId="625FE9D8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.75</w:t>
            </w:r>
          </w:p>
          <w:p w14:paraId="149AE0C2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.20</w:t>
            </w:r>
          </w:p>
          <w:p w14:paraId="14AD2B6D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.20</w:t>
            </w:r>
          </w:p>
        </w:tc>
        <w:tc>
          <w:tcPr>
            <w:tcW w:w="1096" w:type="dxa"/>
          </w:tcPr>
          <w:p w14:paraId="5267A9DF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w Clade-UY</w:t>
            </w:r>
          </w:p>
        </w:tc>
      </w:tr>
      <w:tr w:rsidR="004A54D0" w:rsidRPr="00A67159" w14:paraId="5732E680" w14:textId="77777777" w:rsidTr="004A54D0">
        <w:tc>
          <w:tcPr>
            <w:tcW w:w="715" w:type="dxa"/>
          </w:tcPr>
          <w:p w14:paraId="2C14782B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344" w:type="dxa"/>
          </w:tcPr>
          <w:p w14:paraId="2852E0EA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49</w:t>
            </w:r>
          </w:p>
        </w:tc>
        <w:tc>
          <w:tcPr>
            <w:tcW w:w="815" w:type="dxa"/>
          </w:tcPr>
          <w:p w14:paraId="6882A920" w14:textId="7608503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1.902</w:t>
            </w:r>
          </w:p>
        </w:tc>
        <w:tc>
          <w:tcPr>
            <w:tcW w:w="1192" w:type="dxa"/>
          </w:tcPr>
          <w:p w14:paraId="0E8B3BF0" w14:textId="4A3EDBCA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73-13817</w:t>
            </w:r>
          </w:p>
        </w:tc>
        <w:tc>
          <w:tcPr>
            <w:tcW w:w="2084" w:type="dxa"/>
          </w:tcPr>
          <w:p w14:paraId="0E87323E" w14:textId="77777777" w:rsidR="004A54D0" w:rsidRPr="00A67159" w:rsidRDefault="004A54D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A67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H051717 ,B389</w:t>
            </w:r>
            <w:proofErr w:type="gramEnd"/>
            <w:r w:rsidRPr="00A67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1</w:t>
            </w:r>
          </w:p>
          <w:p w14:paraId="739F3602" w14:textId="77777777" w:rsidR="004A54D0" w:rsidRPr="00A67159" w:rsidRDefault="004A54D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H186146 DSST-17</w:t>
            </w:r>
          </w:p>
          <w:p w14:paraId="3DE7E17D" w14:textId="77777777" w:rsidR="004A54D0" w:rsidRPr="00A67159" w:rsidRDefault="004A54D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A67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KU883265  B390</w:t>
            </w:r>
            <w:proofErr w:type="gramEnd"/>
            <w:r w:rsidRPr="00A67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5</w:t>
            </w:r>
          </w:p>
        </w:tc>
        <w:tc>
          <w:tcPr>
            <w:tcW w:w="1237" w:type="dxa"/>
          </w:tcPr>
          <w:p w14:paraId="03C24E82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uth Africa</w:t>
            </w:r>
          </w:p>
          <w:p w14:paraId="504A7963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ruguay</w:t>
            </w:r>
          </w:p>
          <w:p w14:paraId="541FB297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139" w:type="dxa"/>
          </w:tcPr>
          <w:p w14:paraId="5F132CB6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.87</w:t>
            </w:r>
          </w:p>
          <w:p w14:paraId="7DA7247F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.85</w:t>
            </w:r>
          </w:p>
          <w:p w14:paraId="103008F0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.84</w:t>
            </w:r>
          </w:p>
        </w:tc>
        <w:tc>
          <w:tcPr>
            <w:tcW w:w="1096" w:type="dxa"/>
          </w:tcPr>
          <w:p w14:paraId="1DD388C6" w14:textId="0BF75234" w:rsidR="004A54D0" w:rsidRPr="00A67159" w:rsidRDefault="0076646E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RB</w:t>
            </w:r>
          </w:p>
        </w:tc>
      </w:tr>
      <w:tr w:rsidR="004A54D0" w:rsidRPr="00A67159" w14:paraId="6659FBA0" w14:textId="77777777" w:rsidTr="004A54D0">
        <w:tc>
          <w:tcPr>
            <w:tcW w:w="715" w:type="dxa"/>
          </w:tcPr>
          <w:p w14:paraId="56C19CC8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344" w:type="dxa"/>
          </w:tcPr>
          <w:p w14:paraId="5CA88E27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65</w:t>
            </w:r>
          </w:p>
        </w:tc>
        <w:tc>
          <w:tcPr>
            <w:tcW w:w="815" w:type="dxa"/>
          </w:tcPr>
          <w:p w14:paraId="2DE24C10" w14:textId="16AD88CF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2.457</w:t>
            </w:r>
          </w:p>
        </w:tc>
        <w:tc>
          <w:tcPr>
            <w:tcW w:w="1192" w:type="dxa"/>
          </w:tcPr>
          <w:p w14:paraId="496264C7" w14:textId="779F1B2C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0-7074</w:t>
            </w:r>
          </w:p>
        </w:tc>
        <w:tc>
          <w:tcPr>
            <w:tcW w:w="2084" w:type="dxa"/>
          </w:tcPr>
          <w:p w14:paraId="5EC114BC" w14:textId="77777777" w:rsidR="004A54D0" w:rsidRPr="00A67159" w:rsidRDefault="004A54D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H186146 DSST-17</w:t>
            </w:r>
          </w:p>
          <w:p w14:paraId="30456676" w14:textId="77777777" w:rsidR="004A54D0" w:rsidRPr="00A67159" w:rsidRDefault="004A54D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KU883265 B390-5</w:t>
            </w:r>
          </w:p>
          <w:p w14:paraId="71788180" w14:textId="77777777" w:rsidR="004A54D0" w:rsidRPr="00A67159" w:rsidRDefault="004A54D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KF908013 Crete1825</w:t>
            </w:r>
          </w:p>
        </w:tc>
        <w:tc>
          <w:tcPr>
            <w:tcW w:w="1237" w:type="dxa"/>
          </w:tcPr>
          <w:p w14:paraId="370CF407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Uruguay</w:t>
            </w:r>
          </w:p>
          <w:p w14:paraId="06FA7302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outh Africa</w:t>
            </w:r>
          </w:p>
          <w:p w14:paraId="511ACB9F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1139" w:type="dxa"/>
          </w:tcPr>
          <w:p w14:paraId="0C027FF0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.76</w:t>
            </w:r>
          </w:p>
          <w:p w14:paraId="56F2C040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.76</w:t>
            </w:r>
          </w:p>
          <w:p w14:paraId="39C63B94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.65</w:t>
            </w:r>
          </w:p>
        </w:tc>
        <w:tc>
          <w:tcPr>
            <w:tcW w:w="1096" w:type="dxa"/>
          </w:tcPr>
          <w:p w14:paraId="04E87EED" w14:textId="6C5BCA88" w:rsidR="004A54D0" w:rsidRPr="00A67159" w:rsidRDefault="0076646E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RB</w:t>
            </w:r>
          </w:p>
        </w:tc>
      </w:tr>
      <w:tr w:rsidR="004A54D0" w:rsidRPr="00A67159" w14:paraId="50C0AEB6" w14:textId="77777777" w:rsidTr="004A54D0">
        <w:tc>
          <w:tcPr>
            <w:tcW w:w="715" w:type="dxa"/>
          </w:tcPr>
          <w:p w14:paraId="25170570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344" w:type="dxa"/>
          </w:tcPr>
          <w:p w14:paraId="7F386B22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99</w:t>
            </w:r>
          </w:p>
        </w:tc>
        <w:tc>
          <w:tcPr>
            <w:tcW w:w="815" w:type="dxa"/>
          </w:tcPr>
          <w:p w14:paraId="00072504" w14:textId="5D7BA1F0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5.153</w:t>
            </w:r>
          </w:p>
        </w:tc>
        <w:tc>
          <w:tcPr>
            <w:tcW w:w="1192" w:type="dxa"/>
          </w:tcPr>
          <w:p w14:paraId="3272E233" w14:textId="5D8CDD00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719-19217</w:t>
            </w:r>
          </w:p>
        </w:tc>
        <w:tc>
          <w:tcPr>
            <w:tcW w:w="2084" w:type="dxa"/>
          </w:tcPr>
          <w:p w14:paraId="7C5C9943" w14:textId="77777777" w:rsidR="004A54D0" w:rsidRPr="00A67159" w:rsidRDefault="004A54D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H051717 B389-1</w:t>
            </w:r>
          </w:p>
          <w:p w14:paraId="07709E46" w14:textId="77777777" w:rsidR="004A54D0" w:rsidRPr="00A67159" w:rsidRDefault="004A54D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H558665 CN-RB-9</w:t>
            </w:r>
          </w:p>
          <w:p w14:paraId="06748B85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KY110737 CSL01</w:t>
            </w:r>
          </w:p>
        </w:tc>
        <w:tc>
          <w:tcPr>
            <w:tcW w:w="1237" w:type="dxa"/>
          </w:tcPr>
          <w:p w14:paraId="4019279C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uth Africa</w:t>
            </w:r>
          </w:p>
          <w:p w14:paraId="201171A7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na</w:t>
            </w:r>
          </w:p>
          <w:p w14:paraId="5841CF4F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sil</w:t>
            </w:r>
            <w:proofErr w:type="spellEnd"/>
          </w:p>
        </w:tc>
        <w:tc>
          <w:tcPr>
            <w:tcW w:w="1139" w:type="dxa"/>
          </w:tcPr>
          <w:p w14:paraId="6FBAFA04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.55</w:t>
            </w:r>
          </w:p>
          <w:p w14:paraId="73165001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.49</w:t>
            </w:r>
          </w:p>
          <w:p w14:paraId="3A082D93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.47</w:t>
            </w:r>
          </w:p>
        </w:tc>
        <w:tc>
          <w:tcPr>
            <w:tcW w:w="1096" w:type="dxa"/>
          </w:tcPr>
          <w:p w14:paraId="66C939F1" w14:textId="6466306E" w:rsidR="008B50D3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B</w:t>
            </w:r>
            <w:r w:rsidR="00851897" w:rsidRPr="00A67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;</w:t>
            </w:r>
            <w:r w:rsidR="008B50D3" w:rsidRPr="00A6715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(acc. nr. CP gene</w:t>
            </w:r>
            <w:r w:rsidR="00851897" w:rsidRPr="00A67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851897" w:rsidRPr="00A6715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W388807</w:t>
            </w:r>
            <w:r w:rsidR="008B50D3" w:rsidRPr="00A6715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4A54D0" w:rsidRPr="00A67159" w14:paraId="53737F09" w14:textId="77777777" w:rsidTr="004A54D0">
        <w:tc>
          <w:tcPr>
            <w:tcW w:w="715" w:type="dxa"/>
          </w:tcPr>
          <w:p w14:paraId="0AFB65FF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344" w:type="dxa"/>
          </w:tcPr>
          <w:p w14:paraId="69848DFF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25</w:t>
            </w:r>
          </w:p>
        </w:tc>
        <w:tc>
          <w:tcPr>
            <w:tcW w:w="815" w:type="dxa"/>
          </w:tcPr>
          <w:p w14:paraId="4F8AA183" w14:textId="072B43CB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3.40</w:t>
            </w:r>
          </w:p>
        </w:tc>
        <w:tc>
          <w:tcPr>
            <w:tcW w:w="1192" w:type="dxa"/>
          </w:tcPr>
          <w:p w14:paraId="1D486FD7" w14:textId="2D23C00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24-7847</w:t>
            </w:r>
          </w:p>
        </w:tc>
        <w:tc>
          <w:tcPr>
            <w:tcW w:w="2084" w:type="dxa"/>
          </w:tcPr>
          <w:p w14:paraId="7EF75CC6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J790175 Mac39</w:t>
            </w:r>
          </w:p>
          <w:p w14:paraId="72AF17AE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C748392 SG29</w:t>
            </w:r>
          </w:p>
          <w:p w14:paraId="422C62E0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Y110738  CSL02</w:t>
            </w:r>
            <w:proofErr w:type="gramEnd"/>
          </w:p>
        </w:tc>
        <w:tc>
          <w:tcPr>
            <w:tcW w:w="1237" w:type="dxa"/>
          </w:tcPr>
          <w:p w14:paraId="3BD9FE2C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aly</w:t>
            </w:r>
          </w:p>
          <w:p w14:paraId="34F8ACCF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aly</w:t>
            </w:r>
          </w:p>
          <w:p w14:paraId="430A5E56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sil</w:t>
            </w:r>
            <w:proofErr w:type="spellEnd"/>
          </w:p>
        </w:tc>
        <w:tc>
          <w:tcPr>
            <w:tcW w:w="1139" w:type="dxa"/>
          </w:tcPr>
          <w:p w14:paraId="7FD1DA9C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.56</w:t>
            </w:r>
          </w:p>
          <w:p w14:paraId="30BC9CEA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.53</w:t>
            </w:r>
          </w:p>
          <w:p w14:paraId="4EDC9BCB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.30</w:t>
            </w:r>
          </w:p>
        </w:tc>
        <w:tc>
          <w:tcPr>
            <w:tcW w:w="1096" w:type="dxa"/>
          </w:tcPr>
          <w:p w14:paraId="00518BF9" w14:textId="3320BD13" w:rsidR="004A54D0" w:rsidRPr="00A67159" w:rsidRDefault="00616385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</w:t>
            </w:r>
          </w:p>
        </w:tc>
      </w:tr>
      <w:tr w:rsidR="004A54D0" w:rsidRPr="00A67159" w14:paraId="2211EE95" w14:textId="77777777" w:rsidTr="004A54D0">
        <w:tc>
          <w:tcPr>
            <w:tcW w:w="715" w:type="dxa"/>
          </w:tcPr>
          <w:p w14:paraId="10DD633A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344" w:type="dxa"/>
          </w:tcPr>
          <w:p w14:paraId="1834599A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67</w:t>
            </w:r>
          </w:p>
        </w:tc>
        <w:tc>
          <w:tcPr>
            <w:tcW w:w="815" w:type="dxa"/>
          </w:tcPr>
          <w:p w14:paraId="35CFCF64" w14:textId="70C7E35B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9.957</w:t>
            </w:r>
          </w:p>
        </w:tc>
        <w:tc>
          <w:tcPr>
            <w:tcW w:w="1192" w:type="dxa"/>
          </w:tcPr>
          <w:p w14:paraId="2B5E1EE5" w14:textId="14630552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50-13516</w:t>
            </w:r>
          </w:p>
        </w:tc>
        <w:tc>
          <w:tcPr>
            <w:tcW w:w="2084" w:type="dxa"/>
          </w:tcPr>
          <w:p w14:paraId="54D408A3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K033511 GFMS12-8</w:t>
            </w:r>
          </w:p>
          <w:p w14:paraId="655C4010" w14:textId="2EB4F402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K033510 GFMS12</w:t>
            </w:r>
            <w:r w:rsidR="00E46D46"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</w:t>
            </w:r>
          </w:p>
          <w:p w14:paraId="1F128067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C333868 CT-ZA3</w:t>
            </w:r>
          </w:p>
        </w:tc>
        <w:tc>
          <w:tcPr>
            <w:tcW w:w="1237" w:type="dxa"/>
          </w:tcPr>
          <w:p w14:paraId="23D4BA0C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uth Africa</w:t>
            </w:r>
          </w:p>
          <w:p w14:paraId="32F234E7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uth Africa</w:t>
            </w:r>
          </w:p>
          <w:p w14:paraId="10E453E5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139" w:type="dxa"/>
          </w:tcPr>
          <w:p w14:paraId="227320BB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.19</w:t>
            </w:r>
          </w:p>
          <w:p w14:paraId="35BB63AD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.19</w:t>
            </w:r>
          </w:p>
          <w:p w14:paraId="70EBB119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.19</w:t>
            </w:r>
          </w:p>
        </w:tc>
        <w:tc>
          <w:tcPr>
            <w:tcW w:w="1096" w:type="dxa"/>
          </w:tcPr>
          <w:p w14:paraId="1CF5F057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</w:t>
            </w:r>
          </w:p>
        </w:tc>
      </w:tr>
      <w:tr w:rsidR="004A54D0" w:rsidRPr="00A67159" w14:paraId="7C8F7626" w14:textId="77777777" w:rsidTr="004A54D0">
        <w:tc>
          <w:tcPr>
            <w:tcW w:w="715" w:type="dxa"/>
          </w:tcPr>
          <w:p w14:paraId="24FA8DB7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344" w:type="dxa"/>
          </w:tcPr>
          <w:p w14:paraId="3B1B792D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46</w:t>
            </w:r>
          </w:p>
        </w:tc>
        <w:tc>
          <w:tcPr>
            <w:tcW w:w="815" w:type="dxa"/>
          </w:tcPr>
          <w:p w14:paraId="3021E8A0" w14:textId="63BAD6E1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2.942</w:t>
            </w:r>
          </w:p>
        </w:tc>
        <w:tc>
          <w:tcPr>
            <w:tcW w:w="1192" w:type="dxa"/>
          </w:tcPr>
          <w:p w14:paraId="28048911" w14:textId="0053F670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04-7844</w:t>
            </w:r>
          </w:p>
        </w:tc>
        <w:tc>
          <w:tcPr>
            <w:tcW w:w="2084" w:type="dxa"/>
          </w:tcPr>
          <w:p w14:paraId="510B2339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C262793 L192GR</w:t>
            </w:r>
          </w:p>
          <w:p w14:paraId="33531793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U883266 Maxi</w:t>
            </w:r>
          </w:p>
          <w:p w14:paraId="15BC4263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J868797 </w:t>
            </w:r>
            <w:r w:rsidRPr="00A67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165</w:t>
            </w:r>
          </w:p>
        </w:tc>
        <w:tc>
          <w:tcPr>
            <w:tcW w:w="1237" w:type="dxa"/>
          </w:tcPr>
          <w:p w14:paraId="724B9D96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ece</w:t>
            </w:r>
          </w:p>
          <w:p w14:paraId="59E98A96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uth Africa</w:t>
            </w:r>
          </w:p>
          <w:p w14:paraId="6F768983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139" w:type="dxa"/>
          </w:tcPr>
          <w:p w14:paraId="31864B72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.34</w:t>
            </w:r>
          </w:p>
          <w:p w14:paraId="08091AC7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.32</w:t>
            </w:r>
          </w:p>
          <w:p w14:paraId="6054E6E8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.18</w:t>
            </w:r>
          </w:p>
        </w:tc>
        <w:tc>
          <w:tcPr>
            <w:tcW w:w="1096" w:type="dxa"/>
          </w:tcPr>
          <w:p w14:paraId="342B4F56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</w:t>
            </w:r>
          </w:p>
        </w:tc>
      </w:tr>
      <w:tr w:rsidR="004A54D0" w:rsidRPr="00A67159" w14:paraId="5ECDEF83" w14:textId="77777777" w:rsidTr="004A54D0">
        <w:tc>
          <w:tcPr>
            <w:tcW w:w="715" w:type="dxa"/>
          </w:tcPr>
          <w:p w14:paraId="26B47CD4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344" w:type="dxa"/>
          </w:tcPr>
          <w:p w14:paraId="75258F94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55</w:t>
            </w:r>
          </w:p>
        </w:tc>
        <w:tc>
          <w:tcPr>
            <w:tcW w:w="815" w:type="dxa"/>
          </w:tcPr>
          <w:p w14:paraId="58E5BD22" w14:textId="4EFE3303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7.253</w:t>
            </w:r>
          </w:p>
        </w:tc>
        <w:tc>
          <w:tcPr>
            <w:tcW w:w="1192" w:type="dxa"/>
          </w:tcPr>
          <w:p w14:paraId="3D02144E" w14:textId="1FE615F9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93-8238</w:t>
            </w:r>
          </w:p>
        </w:tc>
        <w:tc>
          <w:tcPr>
            <w:tcW w:w="2084" w:type="dxa"/>
          </w:tcPr>
          <w:p w14:paraId="13D1D1C6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C333868  CT</w:t>
            </w:r>
            <w:proofErr w:type="gramEnd"/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ZA3</w:t>
            </w:r>
          </w:p>
          <w:p w14:paraId="73695FCF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K033510 GFMS12-1.3</w:t>
            </w:r>
          </w:p>
          <w:p w14:paraId="2C8D81F6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K033511 GFMS12-8</w:t>
            </w:r>
          </w:p>
        </w:tc>
        <w:tc>
          <w:tcPr>
            <w:tcW w:w="1237" w:type="dxa"/>
          </w:tcPr>
          <w:p w14:paraId="4BBF7449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uth Africa</w:t>
            </w:r>
          </w:p>
          <w:p w14:paraId="0ADCFE06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uth Africa</w:t>
            </w:r>
          </w:p>
          <w:p w14:paraId="5B09D610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139" w:type="dxa"/>
          </w:tcPr>
          <w:p w14:paraId="23661242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.09</w:t>
            </w:r>
          </w:p>
          <w:p w14:paraId="1DD73DC7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.07</w:t>
            </w:r>
          </w:p>
          <w:p w14:paraId="6569BFED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.01</w:t>
            </w:r>
          </w:p>
        </w:tc>
        <w:tc>
          <w:tcPr>
            <w:tcW w:w="1096" w:type="dxa"/>
          </w:tcPr>
          <w:p w14:paraId="24F4CFA0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68</w:t>
            </w:r>
          </w:p>
        </w:tc>
      </w:tr>
      <w:tr w:rsidR="004A54D0" w:rsidRPr="00A67159" w14:paraId="5F624DE6" w14:textId="77777777" w:rsidTr="004A54D0">
        <w:tc>
          <w:tcPr>
            <w:tcW w:w="715" w:type="dxa"/>
          </w:tcPr>
          <w:p w14:paraId="1D6A4BE2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344" w:type="dxa"/>
          </w:tcPr>
          <w:p w14:paraId="11EDE808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15</w:t>
            </w:r>
          </w:p>
        </w:tc>
        <w:tc>
          <w:tcPr>
            <w:tcW w:w="815" w:type="dxa"/>
          </w:tcPr>
          <w:p w14:paraId="09101A37" w14:textId="25E08AC4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8.404</w:t>
            </w:r>
          </w:p>
        </w:tc>
        <w:tc>
          <w:tcPr>
            <w:tcW w:w="1192" w:type="dxa"/>
          </w:tcPr>
          <w:p w14:paraId="6EEB46F5" w14:textId="0095ACBA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43-11157</w:t>
            </w:r>
          </w:p>
        </w:tc>
        <w:tc>
          <w:tcPr>
            <w:tcW w:w="2084" w:type="dxa"/>
          </w:tcPr>
          <w:p w14:paraId="530E0CDB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H051719 T3-KB</w:t>
            </w:r>
          </w:p>
          <w:p w14:paraId="5D0FFE1B" w14:textId="77777777" w:rsidR="004A54D0" w:rsidRPr="00A67159" w:rsidRDefault="004A54D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U857538  </w:t>
            </w:r>
            <w:r w:rsidRPr="00A67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P</w:t>
            </w:r>
            <w:proofErr w:type="gramEnd"/>
          </w:p>
          <w:p w14:paraId="499435C3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A67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KC525952  T3</w:t>
            </w:r>
            <w:proofErr w:type="gramEnd"/>
          </w:p>
        </w:tc>
        <w:tc>
          <w:tcPr>
            <w:tcW w:w="1237" w:type="dxa"/>
          </w:tcPr>
          <w:p w14:paraId="55DF5F84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uth Africa</w:t>
            </w:r>
          </w:p>
          <w:p w14:paraId="75603772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wZealand</w:t>
            </w:r>
            <w:proofErr w:type="spellEnd"/>
          </w:p>
          <w:p w14:paraId="073C1138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39" w:type="dxa"/>
          </w:tcPr>
          <w:p w14:paraId="266D4E1D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.67</w:t>
            </w:r>
          </w:p>
          <w:p w14:paraId="4A5A6DED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.42</w:t>
            </w:r>
          </w:p>
          <w:p w14:paraId="0A37EA34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.93</w:t>
            </w:r>
          </w:p>
        </w:tc>
        <w:tc>
          <w:tcPr>
            <w:tcW w:w="1096" w:type="dxa"/>
          </w:tcPr>
          <w:p w14:paraId="1E207CD9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3</w:t>
            </w:r>
          </w:p>
        </w:tc>
      </w:tr>
      <w:tr w:rsidR="004A54D0" w:rsidRPr="00A67159" w14:paraId="3D828EC8" w14:textId="77777777" w:rsidTr="004A54D0">
        <w:tc>
          <w:tcPr>
            <w:tcW w:w="715" w:type="dxa"/>
          </w:tcPr>
          <w:p w14:paraId="59534BD1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344" w:type="dxa"/>
          </w:tcPr>
          <w:p w14:paraId="6B9073E7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89</w:t>
            </w:r>
          </w:p>
        </w:tc>
        <w:tc>
          <w:tcPr>
            <w:tcW w:w="815" w:type="dxa"/>
          </w:tcPr>
          <w:p w14:paraId="737BE681" w14:textId="3329D349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6.596</w:t>
            </w:r>
          </w:p>
        </w:tc>
        <w:tc>
          <w:tcPr>
            <w:tcW w:w="1192" w:type="dxa"/>
          </w:tcPr>
          <w:p w14:paraId="1FBB6319" w14:textId="49CA5DC3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-3543</w:t>
            </w:r>
          </w:p>
        </w:tc>
        <w:tc>
          <w:tcPr>
            <w:tcW w:w="2084" w:type="dxa"/>
          </w:tcPr>
          <w:p w14:paraId="72D58B6C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U589213CA-S1-L65</w:t>
            </w:r>
          </w:p>
          <w:p w14:paraId="0552AA2B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U589212CA-S1-L</w:t>
            </w:r>
          </w:p>
          <w:p w14:paraId="4F56F7E1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K033511GFMS12-8</w:t>
            </w:r>
          </w:p>
        </w:tc>
        <w:tc>
          <w:tcPr>
            <w:tcW w:w="1237" w:type="dxa"/>
          </w:tcPr>
          <w:p w14:paraId="56705EC9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A</w:t>
            </w:r>
          </w:p>
          <w:p w14:paraId="2FF11C03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A</w:t>
            </w:r>
          </w:p>
          <w:p w14:paraId="719E7BC3" w14:textId="1ECEB430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139" w:type="dxa"/>
          </w:tcPr>
          <w:p w14:paraId="67FECE31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.57</w:t>
            </w:r>
          </w:p>
          <w:p w14:paraId="35390C70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.57</w:t>
            </w:r>
          </w:p>
          <w:p w14:paraId="689EE7F9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.64</w:t>
            </w:r>
          </w:p>
        </w:tc>
        <w:tc>
          <w:tcPr>
            <w:tcW w:w="1096" w:type="dxa"/>
          </w:tcPr>
          <w:p w14:paraId="333619A5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1</w:t>
            </w:r>
          </w:p>
        </w:tc>
      </w:tr>
      <w:tr w:rsidR="004A54D0" w:rsidRPr="00A67159" w14:paraId="7E03DA6C" w14:textId="77777777" w:rsidTr="004A54D0">
        <w:tc>
          <w:tcPr>
            <w:tcW w:w="715" w:type="dxa"/>
          </w:tcPr>
          <w:p w14:paraId="54AC5F34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344" w:type="dxa"/>
          </w:tcPr>
          <w:p w14:paraId="73CD31D8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77</w:t>
            </w:r>
          </w:p>
        </w:tc>
        <w:tc>
          <w:tcPr>
            <w:tcW w:w="815" w:type="dxa"/>
          </w:tcPr>
          <w:p w14:paraId="7ED2D3C1" w14:textId="74A084DC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3.058</w:t>
            </w:r>
          </w:p>
        </w:tc>
        <w:tc>
          <w:tcPr>
            <w:tcW w:w="1192" w:type="dxa"/>
          </w:tcPr>
          <w:p w14:paraId="21FE1126" w14:textId="7346D128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-3469</w:t>
            </w:r>
          </w:p>
        </w:tc>
        <w:tc>
          <w:tcPr>
            <w:tcW w:w="2084" w:type="dxa"/>
          </w:tcPr>
          <w:p w14:paraId="2AE4A504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K033511GFMS12-8</w:t>
            </w:r>
          </w:p>
          <w:p w14:paraId="209B4580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C333868 CT-ZA3</w:t>
            </w:r>
          </w:p>
          <w:p w14:paraId="7FC5F811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K033510 GFMS12-1.3</w:t>
            </w:r>
          </w:p>
        </w:tc>
        <w:tc>
          <w:tcPr>
            <w:tcW w:w="1237" w:type="dxa"/>
          </w:tcPr>
          <w:p w14:paraId="68CAA9B2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uth Africa</w:t>
            </w:r>
          </w:p>
          <w:p w14:paraId="41DD05E1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uth Africa</w:t>
            </w:r>
          </w:p>
          <w:p w14:paraId="57375803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139" w:type="dxa"/>
          </w:tcPr>
          <w:p w14:paraId="01384BAD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.13</w:t>
            </w:r>
          </w:p>
          <w:p w14:paraId="67BBE47E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.07</w:t>
            </w:r>
          </w:p>
          <w:p w14:paraId="2E399BE7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.01</w:t>
            </w:r>
          </w:p>
        </w:tc>
        <w:tc>
          <w:tcPr>
            <w:tcW w:w="1096" w:type="dxa"/>
          </w:tcPr>
          <w:p w14:paraId="731EC1F5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68</w:t>
            </w:r>
          </w:p>
        </w:tc>
      </w:tr>
      <w:tr w:rsidR="004A54D0" w:rsidRPr="00A67159" w14:paraId="3D1FED55" w14:textId="77777777" w:rsidTr="004A54D0">
        <w:tc>
          <w:tcPr>
            <w:tcW w:w="715" w:type="dxa"/>
          </w:tcPr>
          <w:p w14:paraId="74DF5C57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344" w:type="dxa"/>
          </w:tcPr>
          <w:p w14:paraId="37E6603B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69</w:t>
            </w:r>
          </w:p>
        </w:tc>
        <w:tc>
          <w:tcPr>
            <w:tcW w:w="815" w:type="dxa"/>
          </w:tcPr>
          <w:p w14:paraId="56BBF26A" w14:textId="590E279D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.2959</w:t>
            </w:r>
          </w:p>
        </w:tc>
        <w:tc>
          <w:tcPr>
            <w:tcW w:w="1192" w:type="dxa"/>
          </w:tcPr>
          <w:p w14:paraId="1C067D32" w14:textId="7912866D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707-17070</w:t>
            </w:r>
          </w:p>
        </w:tc>
        <w:tc>
          <w:tcPr>
            <w:tcW w:w="2084" w:type="dxa"/>
          </w:tcPr>
          <w:p w14:paraId="3FFD9EC3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Y110738 CSL02</w:t>
            </w:r>
          </w:p>
          <w:p w14:paraId="7FC07022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C748392 SG29</w:t>
            </w:r>
          </w:p>
          <w:p w14:paraId="149ACBA1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J790175 Mac39</w:t>
            </w:r>
          </w:p>
        </w:tc>
        <w:tc>
          <w:tcPr>
            <w:tcW w:w="1237" w:type="dxa"/>
          </w:tcPr>
          <w:p w14:paraId="11829BF5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sil</w:t>
            </w:r>
            <w:proofErr w:type="spellEnd"/>
          </w:p>
          <w:p w14:paraId="5AA5CFE2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aly</w:t>
            </w:r>
          </w:p>
          <w:p w14:paraId="2624EEB0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139" w:type="dxa"/>
          </w:tcPr>
          <w:p w14:paraId="71E5AAC1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.02</w:t>
            </w:r>
          </w:p>
          <w:p w14:paraId="12D49FA2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.90</w:t>
            </w:r>
          </w:p>
          <w:p w14:paraId="01FCC486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.84</w:t>
            </w:r>
          </w:p>
        </w:tc>
        <w:tc>
          <w:tcPr>
            <w:tcW w:w="1096" w:type="dxa"/>
          </w:tcPr>
          <w:p w14:paraId="590C04C5" w14:textId="4CAD12B9" w:rsidR="008B50D3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</w:t>
            </w:r>
            <w:r w:rsidR="00851897"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="008B50D3" w:rsidRPr="00A6715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(acc. nr. CP gene</w:t>
            </w:r>
            <w:r w:rsidR="00851897" w:rsidRPr="00A67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851897" w:rsidRPr="00A6715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W388808</w:t>
            </w:r>
            <w:r w:rsidR="008B50D3" w:rsidRPr="00A6715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4A54D0" w:rsidRPr="00A67159" w14:paraId="4D7C65BD" w14:textId="77777777" w:rsidTr="004A54D0">
        <w:tc>
          <w:tcPr>
            <w:tcW w:w="715" w:type="dxa"/>
          </w:tcPr>
          <w:p w14:paraId="0CE0B8B6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1344" w:type="dxa"/>
          </w:tcPr>
          <w:p w14:paraId="241AE800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92</w:t>
            </w:r>
          </w:p>
        </w:tc>
        <w:tc>
          <w:tcPr>
            <w:tcW w:w="815" w:type="dxa"/>
          </w:tcPr>
          <w:p w14:paraId="2567CB12" w14:textId="5994D39E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27.46</w:t>
            </w:r>
          </w:p>
        </w:tc>
        <w:tc>
          <w:tcPr>
            <w:tcW w:w="1192" w:type="dxa"/>
          </w:tcPr>
          <w:p w14:paraId="3742FF39" w14:textId="034FBF3A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04-6695</w:t>
            </w:r>
          </w:p>
        </w:tc>
        <w:tc>
          <w:tcPr>
            <w:tcW w:w="2084" w:type="dxa"/>
          </w:tcPr>
          <w:p w14:paraId="20460287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Y110738 CSL02</w:t>
            </w:r>
          </w:p>
          <w:p w14:paraId="38DBC032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M573451 </w:t>
            </w:r>
            <w:proofErr w:type="spellStart"/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pg</w:t>
            </w:r>
            <w:proofErr w:type="spellEnd"/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</w:t>
            </w:r>
          </w:p>
          <w:p w14:paraId="61691F1F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Q151548 T318A</w:t>
            </w:r>
          </w:p>
        </w:tc>
        <w:tc>
          <w:tcPr>
            <w:tcW w:w="1237" w:type="dxa"/>
          </w:tcPr>
          <w:p w14:paraId="18DBC3C0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sil</w:t>
            </w:r>
            <w:proofErr w:type="spellEnd"/>
          </w:p>
          <w:p w14:paraId="41F16E46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ia</w:t>
            </w:r>
          </w:p>
          <w:p w14:paraId="66203EE1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139" w:type="dxa"/>
          </w:tcPr>
          <w:p w14:paraId="7E193A91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.85</w:t>
            </w:r>
          </w:p>
          <w:p w14:paraId="28E8BE0B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.69</w:t>
            </w:r>
          </w:p>
          <w:p w14:paraId="03CF7F18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.49</w:t>
            </w:r>
          </w:p>
        </w:tc>
        <w:tc>
          <w:tcPr>
            <w:tcW w:w="1096" w:type="dxa"/>
          </w:tcPr>
          <w:p w14:paraId="4A4B800E" w14:textId="7ACFD0FB" w:rsidR="004A54D0" w:rsidRPr="00A67159" w:rsidRDefault="00616385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T</w:t>
            </w:r>
          </w:p>
        </w:tc>
      </w:tr>
      <w:tr w:rsidR="004A54D0" w:rsidRPr="00A67159" w14:paraId="61F329D4" w14:textId="77777777" w:rsidTr="004A54D0">
        <w:tc>
          <w:tcPr>
            <w:tcW w:w="715" w:type="dxa"/>
          </w:tcPr>
          <w:p w14:paraId="3857D688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1344" w:type="dxa"/>
          </w:tcPr>
          <w:p w14:paraId="1CCDF534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50</w:t>
            </w:r>
          </w:p>
        </w:tc>
        <w:tc>
          <w:tcPr>
            <w:tcW w:w="815" w:type="dxa"/>
          </w:tcPr>
          <w:p w14:paraId="2F041DA9" w14:textId="08756FC6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1.367</w:t>
            </w:r>
          </w:p>
        </w:tc>
        <w:tc>
          <w:tcPr>
            <w:tcW w:w="1192" w:type="dxa"/>
          </w:tcPr>
          <w:p w14:paraId="24447E8B" w14:textId="19E63175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0-3227</w:t>
            </w:r>
          </w:p>
        </w:tc>
        <w:tc>
          <w:tcPr>
            <w:tcW w:w="2084" w:type="dxa"/>
          </w:tcPr>
          <w:p w14:paraId="72B76C3D" w14:textId="77777777" w:rsidR="004A54D0" w:rsidRPr="00A67159" w:rsidRDefault="004A54D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KC748391 Bau282</w:t>
            </w:r>
          </w:p>
          <w:p w14:paraId="01C066E3" w14:textId="77777777" w:rsidR="004A54D0" w:rsidRPr="00A67159" w:rsidRDefault="004A54D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H279618 702 5a</w:t>
            </w:r>
          </w:p>
          <w:p w14:paraId="4D37B65B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18420 T385</w:t>
            </w:r>
            <w:r w:rsidRPr="00A67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ab/>
            </w:r>
          </w:p>
        </w:tc>
        <w:tc>
          <w:tcPr>
            <w:tcW w:w="1237" w:type="dxa"/>
          </w:tcPr>
          <w:p w14:paraId="6D5B9B1F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aly</w:t>
            </w:r>
          </w:p>
          <w:p w14:paraId="6E5AF1D7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A</w:t>
            </w:r>
          </w:p>
          <w:p w14:paraId="31FCAF6E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139" w:type="dxa"/>
          </w:tcPr>
          <w:p w14:paraId="45E2DF36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.74</w:t>
            </w:r>
          </w:p>
          <w:p w14:paraId="2B99E2B3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.67</w:t>
            </w:r>
          </w:p>
          <w:p w14:paraId="499ABCD3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.60</w:t>
            </w:r>
          </w:p>
        </w:tc>
        <w:tc>
          <w:tcPr>
            <w:tcW w:w="1096" w:type="dxa"/>
          </w:tcPr>
          <w:p w14:paraId="504AD5A6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385</w:t>
            </w:r>
          </w:p>
        </w:tc>
      </w:tr>
      <w:tr w:rsidR="004A54D0" w:rsidRPr="00A67159" w14:paraId="2283B459" w14:textId="77777777" w:rsidTr="004A54D0">
        <w:tc>
          <w:tcPr>
            <w:tcW w:w="715" w:type="dxa"/>
          </w:tcPr>
          <w:p w14:paraId="489892C4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1344" w:type="dxa"/>
          </w:tcPr>
          <w:p w14:paraId="2043407F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80</w:t>
            </w:r>
          </w:p>
        </w:tc>
        <w:tc>
          <w:tcPr>
            <w:tcW w:w="815" w:type="dxa"/>
          </w:tcPr>
          <w:p w14:paraId="38D012C6" w14:textId="69E7C6CA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2.321</w:t>
            </w:r>
          </w:p>
        </w:tc>
        <w:tc>
          <w:tcPr>
            <w:tcW w:w="1192" w:type="dxa"/>
          </w:tcPr>
          <w:p w14:paraId="4F0E1310" w14:textId="4BF2B329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449-16328</w:t>
            </w:r>
          </w:p>
        </w:tc>
        <w:tc>
          <w:tcPr>
            <w:tcW w:w="2084" w:type="dxa"/>
          </w:tcPr>
          <w:p w14:paraId="69FE3F3A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U883267 LMS6-6</w:t>
            </w:r>
          </w:p>
          <w:p w14:paraId="59CC7BEB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J914662 Kat1</w:t>
            </w:r>
          </w:p>
          <w:p w14:paraId="14BADD23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Q912022 D1</w:t>
            </w:r>
          </w:p>
        </w:tc>
        <w:tc>
          <w:tcPr>
            <w:tcW w:w="1237" w:type="dxa"/>
          </w:tcPr>
          <w:p w14:paraId="5FC2375E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uth Africa</w:t>
            </w:r>
          </w:p>
          <w:p w14:paraId="38D2FF12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ia</w:t>
            </w:r>
          </w:p>
          <w:p w14:paraId="11901AED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139" w:type="dxa"/>
          </w:tcPr>
          <w:p w14:paraId="6065B137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.79</w:t>
            </w:r>
          </w:p>
          <w:p w14:paraId="384C70E2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.06</w:t>
            </w:r>
          </w:p>
          <w:p w14:paraId="67936923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.96</w:t>
            </w:r>
          </w:p>
        </w:tc>
        <w:tc>
          <w:tcPr>
            <w:tcW w:w="1096" w:type="dxa"/>
          </w:tcPr>
          <w:p w14:paraId="1D355828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3</w:t>
            </w:r>
          </w:p>
        </w:tc>
      </w:tr>
      <w:tr w:rsidR="004A54D0" w:rsidRPr="00A67159" w14:paraId="413EEC88" w14:textId="77777777" w:rsidTr="004A54D0">
        <w:tc>
          <w:tcPr>
            <w:tcW w:w="715" w:type="dxa"/>
          </w:tcPr>
          <w:p w14:paraId="31AA8E8D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1344" w:type="dxa"/>
          </w:tcPr>
          <w:p w14:paraId="772B975A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58</w:t>
            </w:r>
          </w:p>
        </w:tc>
        <w:tc>
          <w:tcPr>
            <w:tcW w:w="815" w:type="dxa"/>
          </w:tcPr>
          <w:p w14:paraId="6C84D275" w14:textId="629B462C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5092</w:t>
            </w:r>
          </w:p>
        </w:tc>
        <w:tc>
          <w:tcPr>
            <w:tcW w:w="1192" w:type="dxa"/>
          </w:tcPr>
          <w:p w14:paraId="5E5A599F" w14:textId="216CF878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23-10566</w:t>
            </w:r>
          </w:p>
        </w:tc>
        <w:tc>
          <w:tcPr>
            <w:tcW w:w="2084" w:type="dxa"/>
          </w:tcPr>
          <w:p w14:paraId="4B2D0167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C517491 FS703-T30</w:t>
            </w:r>
          </w:p>
          <w:p w14:paraId="189BA1B0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C748391 Bau282</w:t>
            </w:r>
          </w:p>
          <w:p w14:paraId="203F955E" w14:textId="71211FD2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C517490 FL278-T30</w:t>
            </w:r>
          </w:p>
        </w:tc>
        <w:tc>
          <w:tcPr>
            <w:tcW w:w="1237" w:type="dxa"/>
          </w:tcPr>
          <w:p w14:paraId="4251EE85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A</w:t>
            </w:r>
          </w:p>
          <w:p w14:paraId="5C384712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aly</w:t>
            </w:r>
          </w:p>
          <w:p w14:paraId="760B66CF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139" w:type="dxa"/>
          </w:tcPr>
          <w:p w14:paraId="2E741B45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.45</w:t>
            </w:r>
          </w:p>
          <w:p w14:paraId="3746FA83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.41</w:t>
            </w:r>
          </w:p>
          <w:p w14:paraId="39054244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.37</w:t>
            </w:r>
          </w:p>
        </w:tc>
        <w:tc>
          <w:tcPr>
            <w:tcW w:w="1096" w:type="dxa"/>
          </w:tcPr>
          <w:p w14:paraId="19CBF9E8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30</w:t>
            </w:r>
          </w:p>
        </w:tc>
      </w:tr>
      <w:tr w:rsidR="004A54D0" w:rsidRPr="00A67159" w14:paraId="6F5C78A3" w14:textId="77777777" w:rsidTr="004A54D0">
        <w:tc>
          <w:tcPr>
            <w:tcW w:w="715" w:type="dxa"/>
          </w:tcPr>
          <w:p w14:paraId="2605008A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1344" w:type="dxa"/>
          </w:tcPr>
          <w:p w14:paraId="28F26D86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02</w:t>
            </w:r>
          </w:p>
        </w:tc>
        <w:tc>
          <w:tcPr>
            <w:tcW w:w="815" w:type="dxa"/>
          </w:tcPr>
          <w:p w14:paraId="6B4A0389" w14:textId="21183F99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.9648</w:t>
            </w:r>
          </w:p>
        </w:tc>
        <w:tc>
          <w:tcPr>
            <w:tcW w:w="1192" w:type="dxa"/>
          </w:tcPr>
          <w:p w14:paraId="77607AC7" w14:textId="3E8ABB8E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61-5257</w:t>
            </w:r>
          </w:p>
        </w:tc>
        <w:tc>
          <w:tcPr>
            <w:tcW w:w="2084" w:type="dxa"/>
          </w:tcPr>
          <w:p w14:paraId="4B5320F9" w14:textId="77777777" w:rsidR="004A54D0" w:rsidRPr="00A67159" w:rsidRDefault="004A54D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A67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Y995566  464</w:t>
            </w:r>
            <w:proofErr w:type="gramEnd"/>
            <w:r w:rsidRPr="00A67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2</w:t>
            </w:r>
          </w:p>
          <w:p w14:paraId="4F24D3E3" w14:textId="77777777" w:rsidR="004A54D0" w:rsidRPr="00A67159" w:rsidRDefault="004A54D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A67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Y995565  464</w:t>
            </w:r>
            <w:proofErr w:type="gramEnd"/>
            <w:r w:rsidRPr="00A67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1</w:t>
            </w:r>
          </w:p>
          <w:p w14:paraId="52E186BA" w14:textId="77777777" w:rsidR="004A54D0" w:rsidRPr="00A67159" w:rsidRDefault="004A54D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A67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Y995564  425</w:t>
            </w:r>
            <w:proofErr w:type="gramEnd"/>
          </w:p>
        </w:tc>
        <w:tc>
          <w:tcPr>
            <w:tcW w:w="1237" w:type="dxa"/>
          </w:tcPr>
          <w:p w14:paraId="30FA708D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A</w:t>
            </w:r>
          </w:p>
          <w:p w14:paraId="12BCA90B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A</w:t>
            </w:r>
          </w:p>
          <w:p w14:paraId="6AADB9F9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39" w:type="dxa"/>
          </w:tcPr>
          <w:p w14:paraId="25C48164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.35</w:t>
            </w:r>
          </w:p>
          <w:p w14:paraId="7EA49D6F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.31</w:t>
            </w:r>
          </w:p>
          <w:p w14:paraId="0C38AFCD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.31</w:t>
            </w:r>
          </w:p>
        </w:tc>
        <w:tc>
          <w:tcPr>
            <w:tcW w:w="1096" w:type="dxa"/>
          </w:tcPr>
          <w:p w14:paraId="75BD0457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</w:tc>
      </w:tr>
      <w:tr w:rsidR="004A54D0" w:rsidRPr="00A67159" w14:paraId="738CEDD9" w14:textId="77777777" w:rsidTr="004A54D0">
        <w:tc>
          <w:tcPr>
            <w:tcW w:w="715" w:type="dxa"/>
          </w:tcPr>
          <w:p w14:paraId="498CE8F2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1344" w:type="dxa"/>
          </w:tcPr>
          <w:p w14:paraId="3DD15CC3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45</w:t>
            </w:r>
          </w:p>
        </w:tc>
        <w:tc>
          <w:tcPr>
            <w:tcW w:w="815" w:type="dxa"/>
          </w:tcPr>
          <w:p w14:paraId="0C1FC66A" w14:textId="24958392" w:rsidR="004A54D0" w:rsidRPr="00A67159" w:rsidRDefault="004A54D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8.7628</w:t>
            </w:r>
          </w:p>
        </w:tc>
        <w:tc>
          <w:tcPr>
            <w:tcW w:w="1192" w:type="dxa"/>
          </w:tcPr>
          <w:p w14:paraId="23E07E4E" w14:textId="11768D84" w:rsidR="004A54D0" w:rsidRPr="00A67159" w:rsidRDefault="004A54D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6855-19252</w:t>
            </w:r>
          </w:p>
        </w:tc>
        <w:tc>
          <w:tcPr>
            <w:tcW w:w="2084" w:type="dxa"/>
          </w:tcPr>
          <w:p w14:paraId="765A4B87" w14:textId="77777777" w:rsidR="004A54D0" w:rsidRPr="00A67159" w:rsidRDefault="004A54D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A67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KU883266  Maxi</w:t>
            </w:r>
            <w:proofErr w:type="gramEnd"/>
          </w:p>
          <w:p w14:paraId="0110680B" w14:textId="77777777" w:rsidR="004A54D0" w:rsidRPr="00A67159" w:rsidRDefault="004A54D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H051719 T3-KB</w:t>
            </w:r>
          </w:p>
          <w:p w14:paraId="6D7413FB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KC525952 T3</w:t>
            </w:r>
          </w:p>
        </w:tc>
        <w:tc>
          <w:tcPr>
            <w:tcW w:w="1237" w:type="dxa"/>
          </w:tcPr>
          <w:p w14:paraId="192F87E9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uth Africa</w:t>
            </w:r>
          </w:p>
          <w:p w14:paraId="4F7DC119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uth Africa</w:t>
            </w:r>
          </w:p>
          <w:p w14:paraId="2665B28D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39" w:type="dxa"/>
          </w:tcPr>
          <w:p w14:paraId="267F963A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.25</w:t>
            </w:r>
          </w:p>
          <w:p w14:paraId="07B30218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.08</w:t>
            </w:r>
          </w:p>
          <w:p w14:paraId="79641015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.83</w:t>
            </w:r>
          </w:p>
        </w:tc>
        <w:tc>
          <w:tcPr>
            <w:tcW w:w="1096" w:type="dxa"/>
          </w:tcPr>
          <w:p w14:paraId="0EC9ECC5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3 - VT</w:t>
            </w:r>
          </w:p>
        </w:tc>
      </w:tr>
      <w:tr w:rsidR="004A54D0" w:rsidRPr="00A67159" w14:paraId="26615FF6" w14:textId="77777777" w:rsidTr="004A54D0">
        <w:tc>
          <w:tcPr>
            <w:tcW w:w="715" w:type="dxa"/>
          </w:tcPr>
          <w:p w14:paraId="008D8516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1344" w:type="dxa"/>
          </w:tcPr>
          <w:p w14:paraId="50375C28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45</w:t>
            </w:r>
          </w:p>
        </w:tc>
        <w:tc>
          <w:tcPr>
            <w:tcW w:w="815" w:type="dxa"/>
          </w:tcPr>
          <w:p w14:paraId="6903B2FF" w14:textId="74C84A53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0.43</w:t>
            </w:r>
          </w:p>
        </w:tc>
        <w:tc>
          <w:tcPr>
            <w:tcW w:w="1192" w:type="dxa"/>
          </w:tcPr>
          <w:p w14:paraId="76D74917" w14:textId="3A0B9298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89-9821</w:t>
            </w:r>
          </w:p>
        </w:tc>
        <w:tc>
          <w:tcPr>
            <w:tcW w:w="2084" w:type="dxa"/>
          </w:tcPr>
          <w:p w14:paraId="3C1BE580" w14:textId="77777777" w:rsidR="004A54D0" w:rsidRPr="00A67159" w:rsidRDefault="004A54D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A67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KC517493  FL202</w:t>
            </w:r>
            <w:proofErr w:type="gramEnd"/>
            <w:r w:rsidRPr="00A67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VT</w:t>
            </w:r>
          </w:p>
          <w:p w14:paraId="154039F1" w14:textId="77777777" w:rsidR="004A54D0" w:rsidRPr="00A67159" w:rsidRDefault="004A54D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A67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KC517494  FS701</w:t>
            </w:r>
            <w:proofErr w:type="gramEnd"/>
            <w:r w:rsidRPr="00A67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VT</w:t>
            </w:r>
          </w:p>
          <w:p w14:paraId="5BFB8F3E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KC517492. FS703-VT</w:t>
            </w:r>
          </w:p>
        </w:tc>
        <w:tc>
          <w:tcPr>
            <w:tcW w:w="1237" w:type="dxa"/>
          </w:tcPr>
          <w:p w14:paraId="5CB31C4E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A</w:t>
            </w:r>
          </w:p>
          <w:p w14:paraId="5E51D3EC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A</w:t>
            </w:r>
          </w:p>
          <w:p w14:paraId="043BDAAE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39" w:type="dxa"/>
          </w:tcPr>
          <w:p w14:paraId="074105CE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.84</w:t>
            </w:r>
          </w:p>
          <w:p w14:paraId="648852FA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.75</w:t>
            </w:r>
          </w:p>
          <w:p w14:paraId="5CE421ED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.75</w:t>
            </w:r>
          </w:p>
        </w:tc>
        <w:tc>
          <w:tcPr>
            <w:tcW w:w="1096" w:type="dxa"/>
          </w:tcPr>
          <w:p w14:paraId="36F66A86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</w:t>
            </w:r>
          </w:p>
        </w:tc>
      </w:tr>
      <w:tr w:rsidR="004A54D0" w:rsidRPr="00A67159" w14:paraId="37647CF5" w14:textId="77777777" w:rsidTr="004A54D0">
        <w:tc>
          <w:tcPr>
            <w:tcW w:w="715" w:type="dxa"/>
          </w:tcPr>
          <w:p w14:paraId="00AB2C93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1344" w:type="dxa"/>
          </w:tcPr>
          <w:p w14:paraId="41D9AC77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23</w:t>
            </w:r>
          </w:p>
        </w:tc>
        <w:tc>
          <w:tcPr>
            <w:tcW w:w="815" w:type="dxa"/>
          </w:tcPr>
          <w:p w14:paraId="1358C711" w14:textId="7D2A5DD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4.142</w:t>
            </w:r>
          </w:p>
        </w:tc>
        <w:tc>
          <w:tcPr>
            <w:tcW w:w="1192" w:type="dxa"/>
          </w:tcPr>
          <w:p w14:paraId="56BA1963" w14:textId="4DF6E269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01-3724</w:t>
            </w:r>
          </w:p>
        </w:tc>
        <w:tc>
          <w:tcPr>
            <w:tcW w:w="2084" w:type="dxa"/>
          </w:tcPr>
          <w:p w14:paraId="3C6CCD32" w14:textId="77777777" w:rsidR="004A54D0" w:rsidRPr="00A67159" w:rsidRDefault="004A54D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KJ790175    Mac39</w:t>
            </w:r>
          </w:p>
          <w:p w14:paraId="3508D606" w14:textId="77777777" w:rsidR="004A54D0" w:rsidRPr="00A67159" w:rsidRDefault="004A54D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KC748392   SG29</w:t>
            </w:r>
          </w:p>
          <w:p w14:paraId="2F077C5F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A67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F001623  SY568</w:t>
            </w:r>
            <w:proofErr w:type="gramEnd"/>
            <w:r w:rsidRPr="00A67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ab/>
            </w:r>
          </w:p>
        </w:tc>
        <w:tc>
          <w:tcPr>
            <w:tcW w:w="1237" w:type="dxa"/>
          </w:tcPr>
          <w:p w14:paraId="4D3B1A55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aly</w:t>
            </w:r>
          </w:p>
          <w:p w14:paraId="6F6E1634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aly</w:t>
            </w:r>
          </w:p>
          <w:p w14:paraId="6D56B53C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39" w:type="dxa"/>
          </w:tcPr>
          <w:p w14:paraId="3273B1D0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.88</w:t>
            </w:r>
          </w:p>
          <w:p w14:paraId="1B794B83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.88</w:t>
            </w:r>
          </w:p>
          <w:p w14:paraId="175296FE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.16</w:t>
            </w:r>
          </w:p>
        </w:tc>
        <w:tc>
          <w:tcPr>
            <w:tcW w:w="1096" w:type="dxa"/>
          </w:tcPr>
          <w:p w14:paraId="56773CCE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</w:t>
            </w:r>
          </w:p>
        </w:tc>
      </w:tr>
      <w:tr w:rsidR="004A54D0" w:rsidRPr="00A67159" w14:paraId="026B519E" w14:textId="77777777" w:rsidTr="004A54D0">
        <w:tc>
          <w:tcPr>
            <w:tcW w:w="715" w:type="dxa"/>
          </w:tcPr>
          <w:p w14:paraId="251A9FD8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</w:p>
        </w:tc>
        <w:tc>
          <w:tcPr>
            <w:tcW w:w="1344" w:type="dxa"/>
          </w:tcPr>
          <w:p w14:paraId="0972D6F9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96</w:t>
            </w:r>
          </w:p>
        </w:tc>
        <w:tc>
          <w:tcPr>
            <w:tcW w:w="815" w:type="dxa"/>
          </w:tcPr>
          <w:p w14:paraId="661F2C0E" w14:textId="207A28C2" w:rsidR="004A54D0" w:rsidRPr="00A67159" w:rsidRDefault="004A54D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2.5118</w:t>
            </w:r>
          </w:p>
        </w:tc>
        <w:tc>
          <w:tcPr>
            <w:tcW w:w="1192" w:type="dxa"/>
          </w:tcPr>
          <w:p w14:paraId="15ADB619" w14:textId="4FD98063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703- 13798</w:t>
            </w:r>
          </w:p>
        </w:tc>
        <w:tc>
          <w:tcPr>
            <w:tcW w:w="2084" w:type="dxa"/>
          </w:tcPr>
          <w:p w14:paraId="442F93EE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C517489  FS701</w:t>
            </w:r>
            <w:proofErr w:type="gramEnd"/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T30</w:t>
            </w:r>
          </w:p>
          <w:p w14:paraId="704AE9CC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F001623 </w:t>
            </w:r>
            <w:r w:rsidRPr="00A67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Y568</w:t>
            </w:r>
          </w:p>
          <w:p w14:paraId="04F83D3C" w14:textId="77777777" w:rsidR="004A54D0" w:rsidRPr="00A67159" w:rsidRDefault="004A54D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K779711. N4</w:t>
            </w:r>
          </w:p>
        </w:tc>
        <w:tc>
          <w:tcPr>
            <w:tcW w:w="1237" w:type="dxa"/>
          </w:tcPr>
          <w:p w14:paraId="4251DFAB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A</w:t>
            </w:r>
          </w:p>
          <w:p w14:paraId="59FE77CA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A</w:t>
            </w:r>
          </w:p>
          <w:p w14:paraId="124663F7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139" w:type="dxa"/>
          </w:tcPr>
          <w:p w14:paraId="3175BD91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.94</w:t>
            </w:r>
          </w:p>
          <w:p w14:paraId="0CF63E6B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.85</w:t>
            </w:r>
          </w:p>
          <w:p w14:paraId="5DC54112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.71</w:t>
            </w:r>
          </w:p>
        </w:tc>
        <w:tc>
          <w:tcPr>
            <w:tcW w:w="1096" w:type="dxa"/>
          </w:tcPr>
          <w:p w14:paraId="735E4433" w14:textId="77777777" w:rsidR="004A54D0" w:rsidRPr="00A67159" w:rsidRDefault="004A54D0" w:rsidP="00F0629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30</w:t>
            </w:r>
          </w:p>
        </w:tc>
      </w:tr>
    </w:tbl>
    <w:p w14:paraId="554D889B" w14:textId="447F37E7" w:rsidR="006D000F" w:rsidRPr="00A67159" w:rsidRDefault="00CE2D21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67159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  <w:sectPr w:rsidR="006D000F" w:rsidRPr="00A67159" w:rsidSect="00336F7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2D21"/>
    <w:rsid w:val="000426FB"/>
    <w:rsid w:val="000F02FC"/>
    <w:rsid w:val="001A3F47"/>
    <w:rsid w:val="001B78F1"/>
    <w:rsid w:val="002556BE"/>
    <w:rsid w:val="0026335B"/>
    <w:rsid w:val="002F05BB"/>
    <w:rsid w:val="00311C65"/>
    <w:rsid w:val="00336F71"/>
    <w:rsid w:val="00385DA1"/>
    <w:rsid w:val="00466175"/>
    <w:rsid w:val="004A54D0"/>
    <w:rsid w:val="004A599D"/>
    <w:rsid w:val="00570E27"/>
    <w:rsid w:val="005F6DEC"/>
    <w:rsid w:val="00612908"/>
    <w:rsid w:val="00616385"/>
    <w:rsid w:val="0062369C"/>
    <w:rsid w:val="006D000F"/>
    <w:rsid w:val="00746F46"/>
    <w:rsid w:val="00750D9A"/>
    <w:rsid w:val="0076646E"/>
    <w:rsid w:val="007B02B0"/>
    <w:rsid w:val="00851897"/>
    <w:rsid w:val="008B50D3"/>
    <w:rsid w:val="008B5FF6"/>
    <w:rsid w:val="009002EA"/>
    <w:rsid w:val="00A67159"/>
    <w:rsid w:val="00B10823"/>
    <w:rsid w:val="00B11247"/>
    <w:rsid w:val="00B64365"/>
    <w:rsid w:val="00BA6CB7"/>
    <w:rsid w:val="00BC6F17"/>
    <w:rsid w:val="00C538BE"/>
    <w:rsid w:val="00CA3930"/>
    <w:rsid w:val="00CE2D21"/>
    <w:rsid w:val="00E46D46"/>
    <w:rsid w:val="00ED7736"/>
    <w:rsid w:val="00F0629D"/>
    <w:rsid w:val="00F46199"/>
    <w:rsid w:val="00F56409"/>
    <w:rsid w:val="00F63FCA"/>
    <w:rsid w:val="00FD05F3"/>
    <w:rsid w:val="00FF4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56161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556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556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55</Words>
  <Characters>2598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ntonio.minafra@ipsp.cnr.it</dc:creator>
  <cp:keywords/>
  <dc:description/>
  <cp:lastModifiedBy>Vitantonio Pantaleo</cp:lastModifiedBy>
  <cp:revision>3</cp:revision>
  <dcterms:created xsi:type="dcterms:W3CDTF">2021-02-27T15:34:00Z</dcterms:created>
  <dcterms:modified xsi:type="dcterms:W3CDTF">2021-02-27T15:35:00Z</dcterms:modified>
</cp:coreProperties>
</file>